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D57D5" w14:textId="75640C72" w:rsidR="00C42C1A" w:rsidRPr="00DA6525" w:rsidRDefault="00C42C1A" w:rsidP="00DA6525">
      <w:pPr>
        <w:spacing w:line="360" w:lineRule="auto"/>
        <w:contextualSpacing/>
        <w:rPr>
          <w:rFonts w:ascii="Times New Roman" w:hAnsi="Times New Roman" w:cs="Times New Roman"/>
          <w:sz w:val="24"/>
          <w:szCs w:val="20"/>
        </w:rPr>
      </w:pPr>
      <w:r w:rsidRPr="00DA6525">
        <w:rPr>
          <w:rFonts w:ascii="Times New Roman" w:hAnsi="Times New Roman" w:cs="Times New Roman"/>
          <w:b/>
          <w:sz w:val="24"/>
          <w:szCs w:val="20"/>
        </w:rPr>
        <w:t>Supplemental Table</w:t>
      </w:r>
      <w:r w:rsidRPr="00DA6525">
        <w:rPr>
          <w:rFonts w:ascii="Times New Roman" w:hAnsi="Times New Roman" w:cs="Times New Roman"/>
          <w:sz w:val="24"/>
          <w:szCs w:val="20"/>
        </w:rPr>
        <w:t xml:space="preserve"> Specific Causes of Neutropenia and Fever in </w:t>
      </w:r>
      <w:r w:rsidR="004131A5">
        <w:rPr>
          <w:rFonts w:ascii="Times New Roman" w:hAnsi="Times New Roman" w:cs="Times New Roman"/>
          <w:sz w:val="24"/>
          <w:szCs w:val="20"/>
        </w:rPr>
        <w:t xml:space="preserve">Hospitalized Adults with </w:t>
      </w:r>
      <w:r w:rsidRPr="00DA6525">
        <w:rPr>
          <w:rFonts w:ascii="Times New Roman" w:hAnsi="Times New Roman" w:cs="Times New Roman"/>
          <w:sz w:val="24"/>
          <w:szCs w:val="20"/>
        </w:rPr>
        <w:t>Non-chemotherapy Induced Neutropenic Fev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1870"/>
        <w:gridCol w:w="3740"/>
        <w:gridCol w:w="3740"/>
      </w:tblGrid>
      <w:tr w:rsidR="00C42C1A" w14:paraId="2EAD57D9" w14:textId="77777777" w:rsidTr="00A86BF0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EAD57D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14:paraId="2EAD57D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Neutropenia (count)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14:paraId="2EAD57D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Fever (count)</w:t>
            </w:r>
          </w:p>
        </w:tc>
      </w:tr>
      <w:tr w:rsidR="00C42C1A" w14:paraId="2EAD57EF" w14:textId="77777777" w:rsidTr="00A86BF0">
        <w:tc>
          <w:tcPr>
            <w:tcW w:w="1870" w:type="dxa"/>
            <w:tcBorders>
              <w:top w:val="single" w:sz="4" w:space="0" w:color="auto"/>
            </w:tcBorders>
          </w:tcPr>
          <w:p w14:paraId="2EAD57DA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3740" w:type="dxa"/>
            <w:tcBorders>
              <w:top w:val="single" w:sz="4" w:space="0" w:color="auto"/>
            </w:tcBorders>
          </w:tcPr>
          <w:p w14:paraId="2EAD57DB" w14:textId="03363B3F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14:paraId="2EAD57D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P. aerugin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14:paraId="7347C8A4" w14:textId="77777777" w:rsidR="00C55A39" w:rsidRPr="00BB29A9" w:rsidRDefault="00C55A39" w:rsidP="00C55A39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spected bacteria unidentified (2)</w:t>
            </w:r>
          </w:p>
          <w:p w14:paraId="2EAD57D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meningosept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D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S. pneumo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740" w:type="dxa"/>
            <w:tcBorders>
              <w:top w:val="single" w:sz="4" w:space="0" w:color="auto"/>
            </w:tcBorders>
          </w:tcPr>
          <w:p w14:paraId="2EAD57D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icillin susceptible </w:t>
            </w: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  <w:p w14:paraId="2EAD57E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ptococcus species (5)</w:t>
            </w:r>
          </w:p>
          <w:p w14:paraId="2EAD57E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P. aerugin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  <w:p w14:paraId="2EAD57E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14:paraId="2EAD57E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icillin resistant </w:t>
            </w: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14:paraId="2EAD57E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bauman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E5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C. diffic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E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septi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E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gulase negative staphylococcus (1)</w:t>
            </w:r>
          </w:p>
          <w:p w14:paraId="2EAD57E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E. cloac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E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7EA" w14:textId="77777777" w:rsidR="00C42C1A" w:rsidRPr="00E221AF" w:rsidRDefault="00C42C1A" w:rsidP="00A86BF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meningoseptica</w:t>
            </w:r>
            <w:proofErr w:type="spellEnd"/>
          </w:p>
          <w:p w14:paraId="2EAD57E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bacillus species (1)</w:t>
            </w:r>
          </w:p>
          <w:p w14:paraId="2EAD57E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ptotric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es (1)</w:t>
            </w:r>
          </w:p>
          <w:p w14:paraId="2EAD57E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yphilis (1)</w:t>
            </w:r>
          </w:p>
          <w:p w14:paraId="2EAD57E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ratia species (1)</w:t>
            </w:r>
          </w:p>
        </w:tc>
      </w:tr>
      <w:tr w:rsidR="00C42C1A" w14:paraId="2EAD57FA" w14:textId="77777777" w:rsidTr="00A86BF0">
        <w:tc>
          <w:tcPr>
            <w:tcW w:w="1870" w:type="dxa"/>
          </w:tcPr>
          <w:p w14:paraId="2EAD57F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3740" w:type="dxa"/>
          </w:tcPr>
          <w:p w14:paraId="63EE8134" w14:textId="63EF6CD6" w:rsidR="009C6477" w:rsidRDefault="009C6477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immun</w:t>
            </w:r>
            <w:r w:rsidR="00FE30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ficiency virus (4)</w:t>
            </w:r>
          </w:p>
          <w:p w14:paraId="2EAD57F1" w14:textId="3949EBF9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megalovirus (1)</w:t>
            </w:r>
          </w:p>
          <w:p w14:paraId="2EAD57F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 (1)</w:t>
            </w:r>
          </w:p>
          <w:p w14:paraId="529ED4E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inovirus (1)</w:t>
            </w:r>
          </w:p>
          <w:p w14:paraId="2EAD57F3" w14:textId="74797E6D" w:rsidR="00C55A39" w:rsidRDefault="00C55A39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pected virus unidentified (1)</w:t>
            </w:r>
          </w:p>
        </w:tc>
        <w:tc>
          <w:tcPr>
            <w:tcW w:w="3740" w:type="dxa"/>
          </w:tcPr>
          <w:p w14:paraId="2EAD57F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megalovirus (3)</w:t>
            </w:r>
          </w:p>
          <w:p w14:paraId="2EAD57F5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virus (1)</w:t>
            </w:r>
          </w:p>
          <w:p w14:paraId="2EAD57F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itis B virus (1)</w:t>
            </w:r>
          </w:p>
          <w:p w14:paraId="2EAD57F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pneumovirus (1)</w:t>
            </w:r>
          </w:p>
          <w:p w14:paraId="2EAD57F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inovirus (1)</w:t>
            </w:r>
          </w:p>
          <w:p w14:paraId="2EAD57F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S-CoV-2 (1)</w:t>
            </w:r>
          </w:p>
        </w:tc>
      </w:tr>
      <w:tr w:rsidR="00C42C1A" w14:paraId="2EAD5800" w14:textId="77777777" w:rsidTr="00A86BF0">
        <w:tc>
          <w:tcPr>
            <w:tcW w:w="1870" w:type="dxa"/>
          </w:tcPr>
          <w:p w14:paraId="2EAD57F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</w:p>
        </w:tc>
        <w:tc>
          <w:tcPr>
            <w:tcW w:w="3740" w:type="dxa"/>
          </w:tcPr>
          <w:p w14:paraId="2EAD57F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740" w:type="dxa"/>
          </w:tcPr>
          <w:p w14:paraId="2EAD57F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 species (3)</w:t>
            </w:r>
          </w:p>
          <w:p w14:paraId="2EAD57F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 </w:t>
            </w:r>
          </w:p>
          <w:p w14:paraId="2EAD57F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ergillus species (1)</w:t>
            </w:r>
          </w:p>
        </w:tc>
      </w:tr>
      <w:tr w:rsidR="00C42C1A" w14:paraId="2EAD5804" w14:textId="77777777" w:rsidTr="00A86BF0">
        <w:tc>
          <w:tcPr>
            <w:tcW w:w="1870" w:type="dxa"/>
          </w:tcPr>
          <w:p w14:paraId="2EAD580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obacterial</w:t>
            </w:r>
          </w:p>
        </w:tc>
        <w:tc>
          <w:tcPr>
            <w:tcW w:w="3740" w:type="dxa"/>
          </w:tcPr>
          <w:p w14:paraId="2EAD580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740" w:type="dxa"/>
          </w:tcPr>
          <w:p w14:paraId="2EAD580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>Mycobacterium av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m</w:t>
            </w:r>
            <w:r w:rsidRPr="00E221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538C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C42C1A" w14:paraId="2EAD5808" w14:textId="77777777" w:rsidTr="00A86BF0">
        <w:tc>
          <w:tcPr>
            <w:tcW w:w="1870" w:type="dxa"/>
          </w:tcPr>
          <w:p w14:paraId="2EAD5805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cy, solid</w:t>
            </w:r>
          </w:p>
        </w:tc>
        <w:tc>
          <w:tcPr>
            <w:tcW w:w="3740" w:type="dxa"/>
          </w:tcPr>
          <w:p w14:paraId="2EAD580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740" w:type="dxa"/>
          </w:tcPr>
          <w:p w14:paraId="2EAD580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lung malignancy (1)</w:t>
            </w:r>
          </w:p>
        </w:tc>
      </w:tr>
      <w:tr w:rsidR="00C42C1A" w14:paraId="2EAD5816" w14:textId="77777777" w:rsidTr="00A86BF0">
        <w:tc>
          <w:tcPr>
            <w:tcW w:w="1870" w:type="dxa"/>
          </w:tcPr>
          <w:p w14:paraId="2EAD580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cy, hematologic</w:t>
            </w:r>
          </w:p>
        </w:tc>
        <w:tc>
          <w:tcPr>
            <w:tcW w:w="3740" w:type="dxa"/>
          </w:tcPr>
          <w:p w14:paraId="2EAD580A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dysplastic syndrome (19)</w:t>
            </w:r>
          </w:p>
          <w:p w14:paraId="2EAD580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myeloid leukemia (13)</w:t>
            </w:r>
          </w:p>
          <w:p w14:paraId="2EAD580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lymphocytic leukemia (2)</w:t>
            </w:r>
          </w:p>
          <w:p w14:paraId="2EAD580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granular lymphocyte leukemia (2)</w:t>
            </w:r>
          </w:p>
          <w:p w14:paraId="2EAD580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lymphoblastic leukemia (1)</w:t>
            </w:r>
          </w:p>
          <w:p w14:paraId="2EAD580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eosinophilic leukemia (1)</w:t>
            </w:r>
          </w:p>
          <w:p w14:paraId="2EAD581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use large b-cell lymphoma (1)</w:t>
            </w:r>
          </w:p>
          <w:p w14:paraId="2EAD581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tle cell lymphoma (1)</w:t>
            </w:r>
          </w:p>
          <w:p w14:paraId="2EAD581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fibrosis (1)</w:t>
            </w:r>
          </w:p>
          <w:p w14:paraId="2EAD581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lymphocytic lymphoma (1)</w:t>
            </w:r>
          </w:p>
          <w:p w14:paraId="2EAD581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</w:tcPr>
          <w:p w14:paraId="2EAD5815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nervous system lymphoma (1)</w:t>
            </w:r>
          </w:p>
        </w:tc>
      </w:tr>
      <w:tr w:rsidR="00C42C1A" w14:paraId="2EAD581A" w14:textId="77777777" w:rsidTr="00A86BF0">
        <w:tc>
          <w:tcPr>
            <w:tcW w:w="1870" w:type="dxa"/>
          </w:tcPr>
          <w:p w14:paraId="2EAD581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/Illicit substances</w:t>
            </w:r>
          </w:p>
        </w:tc>
        <w:tc>
          <w:tcPr>
            <w:tcW w:w="3740" w:type="dxa"/>
          </w:tcPr>
          <w:p w14:paraId="2EAD581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oin (1)</w:t>
            </w:r>
          </w:p>
        </w:tc>
        <w:tc>
          <w:tcPr>
            <w:tcW w:w="3740" w:type="dxa"/>
          </w:tcPr>
          <w:p w14:paraId="2EAD581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2C1A" w14:paraId="2EAD5825" w14:textId="77777777" w:rsidTr="00A86BF0">
        <w:tc>
          <w:tcPr>
            <w:tcW w:w="1870" w:type="dxa"/>
          </w:tcPr>
          <w:p w14:paraId="2EAD581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chemotherapy medications classes</w:t>
            </w:r>
          </w:p>
        </w:tc>
        <w:tc>
          <w:tcPr>
            <w:tcW w:w="3740" w:type="dxa"/>
          </w:tcPr>
          <w:p w14:paraId="2EAD581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ant (12)</w:t>
            </w:r>
          </w:p>
          <w:p w14:paraId="2EAD581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microbial (7)</w:t>
            </w:r>
          </w:p>
          <w:p w14:paraId="2EAD581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convulsant (2)</w:t>
            </w:r>
          </w:p>
          <w:p w14:paraId="2EAD581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arrhythmic (1)</w:t>
            </w:r>
          </w:p>
          <w:p w14:paraId="2EAD582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hypertensive (1)</w:t>
            </w:r>
          </w:p>
          <w:p w14:paraId="2EAD582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thyroid (1)</w:t>
            </w:r>
          </w:p>
          <w:p w14:paraId="2EAD582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</w:tcPr>
          <w:p w14:paraId="2EAD582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ant (2)</w:t>
            </w:r>
          </w:p>
          <w:p w14:paraId="2EAD582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C1A" w14:paraId="2EAD583B" w14:textId="77777777" w:rsidTr="00A86BF0">
        <w:tc>
          <w:tcPr>
            <w:tcW w:w="1870" w:type="dxa"/>
          </w:tcPr>
          <w:p w14:paraId="2EAD582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hemotherapy medications</w:t>
            </w:r>
          </w:p>
        </w:tc>
        <w:tc>
          <w:tcPr>
            <w:tcW w:w="3740" w:type="dxa"/>
          </w:tcPr>
          <w:p w14:paraId="2EAD582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trexate (3)</w:t>
            </w:r>
          </w:p>
          <w:p w14:paraId="2EAD582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ercaptopurine (2)</w:t>
            </w:r>
          </w:p>
          <w:p w14:paraId="2EAD582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ophenolate mofetil (2)</w:t>
            </w:r>
          </w:p>
          <w:p w14:paraId="2EAD582A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ganciclovir (2)</w:t>
            </w:r>
          </w:p>
          <w:p w14:paraId="2EAD582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thioprine (1)</w:t>
            </w:r>
          </w:p>
          <w:p w14:paraId="2EAD582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azolin (1)</w:t>
            </w:r>
          </w:p>
          <w:p w14:paraId="2EAD582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azidime (1)</w:t>
            </w:r>
          </w:p>
          <w:p w14:paraId="2EAD582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zapine (1)</w:t>
            </w:r>
          </w:p>
          <w:p w14:paraId="2EAD582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oxin (1)</w:t>
            </w:r>
          </w:p>
          <w:p w14:paraId="2EAD583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 (1)</w:t>
            </w:r>
          </w:p>
          <w:p w14:paraId="2EAD583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iximab (1)</w:t>
            </w:r>
          </w:p>
          <w:p w14:paraId="2EAD583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ofloxacin (1)</w:t>
            </w:r>
          </w:p>
          <w:p w14:paraId="2EAD583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mazole (1)</w:t>
            </w:r>
          </w:p>
          <w:p w14:paraId="2EAD583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relizumab (1)</w:t>
            </w:r>
          </w:p>
          <w:p w14:paraId="2EAD5835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peracillin-tazobactam (1)</w:t>
            </w:r>
          </w:p>
          <w:p w14:paraId="2EAD583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tuximab (1)</w:t>
            </w:r>
          </w:p>
          <w:p w14:paraId="2EAD583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rolimus (1)</w:t>
            </w:r>
          </w:p>
          <w:p w14:paraId="2EAD583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methoprim-sulfamethoxazole (1)</w:t>
            </w:r>
          </w:p>
          <w:p w14:paraId="2EAD5839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proic acid (1)</w:t>
            </w:r>
          </w:p>
        </w:tc>
        <w:tc>
          <w:tcPr>
            <w:tcW w:w="3740" w:type="dxa"/>
          </w:tcPr>
          <w:p w14:paraId="2EAD583A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ithymocy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obulin (2)</w:t>
            </w:r>
          </w:p>
        </w:tc>
      </w:tr>
      <w:tr w:rsidR="00C42C1A" w14:paraId="2EAD5845" w14:textId="77777777" w:rsidTr="00A86BF0">
        <w:tc>
          <w:tcPr>
            <w:tcW w:w="1870" w:type="dxa"/>
          </w:tcPr>
          <w:p w14:paraId="2EAD583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umatologic</w:t>
            </w:r>
          </w:p>
        </w:tc>
        <w:tc>
          <w:tcPr>
            <w:tcW w:w="3740" w:type="dxa"/>
          </w:tcPr>
          <w:p w14:paraId="2EAD583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immune neutropenia (8)</w:t>
            </w:r>
          </w:p>
          <w:p w14:paraId="2EAD583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variable immunodeficiency (3)</w:t>
            </w:r>
          </w:p>
          <w:p w14:paraId="2EAD583F" w14:textId="666EC52E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ndrome (2)</w:t>
            </w:r>
          </w:p>
          <w:p w14:paraId="2EAD584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lupus erythematosus (2)</w:t>
            </w:r>
          </w:p>
        </w:tc>
        <w:tc>
          <w:tcPr>
            <w:tcW w:w="3740" w:type="dxa"/>
          </w:tcPr>
          <w:p w14:paraId="2EAD584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lupus erythematosus (2)</w:t>
            </w:r>
          </w:p>
          <w:p w14:paraId="2EAD584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yptogenic organizing pneumonia (1)</w:t>
            </w:r>
          </w:p>
          <w:p w14:paraId="2EAD584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pus-like syndrome (1)</w:t>
            </w:r>
          </w:p>
          <w:p w14:paraId="2EAD584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C1A" w14:paraId="2EAD5849" w14:textId="77777777" w:rsidTr="00A86BF0">
        <w:tc>
          <w:tcPr>
            <w:tcW w:w="1870" w:type="dxa"/>
          </w:tcPr>
          <w:p w14:paraId="2EAD5846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3740" w:type="dxa"/>
          </w:tcPr>
          <w:p w14:paraId="2EAD5847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740" w:type="dxa"/>
          </w:tcPr>
          <w:p w14:paraId="2EAD5848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 venous thrombosis (1)</w:t>
            </w:r>
          </w:p>
        </w:tc>
      </w:tr>
      <w:tr w:rsidR="00C42C1A" w14:paraId="2EAD5855" w14:textId="77777777" w:rsidTr="00A86BF0">
        <w:tc>
          <w:tcPr>
            <w:tcW w:w="1870" w:type="dxa"/>
            <w:tcBorders>
              <w:bottom w:val="single" w:sz="4" w:space="0" w:color="auto"/>
            </w:tcBorders>
          </w:tcPr>
          <w:p w14:paraId="2EAD584A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740" w:type="dxa"/>
            <w:tcBorders>
              <w:bottom w:val="single" w:sz="4" w:space="0" w:color="auto"/>
            </w:tcBorders>
          </w:tcPr>
          <w:p w14:paraId="2EAD584B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lastic anemia (6)</w:t>
            </w:r>
          </w:p>
          <w:p w14:paraId="2EAD584C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respiratory distress syndrome (1)</w:t>
            </w:r>
          </w:p>
          <w:p w14:paraId="2EAD584D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1)</w:t>
            </w:r>
          </w:p>
          <w:p w14:paraId="2EAD584E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ns syndrome (1)</w:t>
            </w:r>
          </w:p>
          <w:p w14:paraId="2EAD584F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coidan supplement (1)</w:t>
            </w:r>
          </w:p>
          <w:p w14:paraId="2EAD5850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ow hypoperfusion (1)</w:t>
            </w:r>
          </w:p>
          <w:p w14:paraId="2EAD5851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B12 deficiency (1)</w:t>
            </w:r>
          </w:p>
          <w:p w14:paraId="2EAD5852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  <w:tcBorders>
              <w:bottom w:val="single" w:sz="4" w:space="0" w:color="auto"/>
            </w:tcBorders>
          </w:tcPr>
          <w:p w14:paraId="2EAD5853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mophagocy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ymphohistiocyt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2EAD5854" w14:textId="77777777" w:rsidR="00C42C1A" w:rsidRDefault="00C42C1A" w:rsidP="00A86B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epilepticus (1)</w:t>
            </w:r>
          </w:p>
        </w:tc>
      </w:tr>
    </w:tbl>
    <w:p w14:paraId="2EAD5856" w14:textId="77777777" w:rsidR="00E622AF" w:rsidRPr="00C42C1A" w:rsidRDefault="00E622AF" w:rsidP="00C42C1A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sectPr w:rsidR="00E622AF" w:rsidRPr="00C4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C1A"/>
    <w:rsid w:val="002410E4"/>
    <w:rsid w:val="002F5685"/>
    <w:rsid w:val="00305848"/>
    <w:rsid w:val="004131A5"/>
    <w:rsid w:val="00480192"/>
    <w:rsid w:val="005158C4"/>
    <w:rsid w:val="00557A62"/>
    <w:rsid w:val="009C6477"/>
    <w:rsid w:val="009D055F"/>
    <w:rsid w:val="00AE2771"/>
    <w:rsid w:val="00BB29A9"/>
    <w:rsid w:val="00C42C1A"/>
    <w:rsid w:val="00C55A39"/>
    <w:rsid w:val="00C70B78"/>
    <w:rsid w:val="00DA6525"/>
    <w:rsid w:val="00E5128C"/>
    <w:rsid w:val="00E622AF"/>
    <w:rsid w:val="00F15FAD"/>
    <w:rsid w:val="00FE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D57D5"/>
  <w15:chartTrackingRefBased/>
  <w15:docId w15:val="{DD9460E5-88C1-4690-89C4-ACDD965D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C1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C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E385ED3408F541B4329DF9BA438127" ma:contentTypeVersion="7" ma:contentTypeDescription="Create a new document." ma:contentTypeScope="" ma:versionID="6547a08460aefd7c39a0f9feccbf4e81">
  <xsd:schema xmlns:xsd="http://www.w3.org/2001/XMLSchema" xmlns:xs="http://www.w3.org/2001/XMLSchema" xmlns:p="http://schemas.microsoft.com/office/2006/metadata/properties" xmlns:ns3="a204e85e-620b-4e24-a187-38534e4fd9d3" targetNamespace="http://schemas.microsoft.com/office/2006/metadata/properties" ma:root="true" ma:fieldsID="ac95914bd0f66efa7921de8058a8e418" ns3:_="">
    <xsd:import namespace="a204e85e-620b-4e24-a187-38534e4fd9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4e85e-620b-4e24-a187-38534e4fd9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04e85e-620b-4e24-a187-38534e4fd9d3" xsi:nil="true"/>
  </documentManagement>
</p:properties>
</file>

<file path=customXml/itemProps1.xml><?xml version="1.0" encoding="utf-8"?>
<ds:datastoreItem xmlns:ds="http://schemas.openxmlformats.org/officeDocument/2006/customXml" ds:itemID="{A2B596AF-1757-4752-84C5-97286768E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4e85e-620b-4e24-a187-38534e4fd9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EFD3BB-6A26-48FE-AE68-AA8D232C72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7D1934-3EE3-4F2F-92F7-ADC194D65273}">
  <ds:schemaRefs>
    <ds:schemaRef ds:uri="http://schemas.microsoft.com/office/2006/metadata/properties"/>
    <ds:schemaRef ds:uri="http://schemas.microsoft.com/office/infopath/2007/PartnerControls"/>
    <ds:schemaRef ds:uri="a204e85e-620b-4e24-a187-38534e4fd9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Vermont Health Network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oker, Kyle</dc:creator>
  <cp:keywords/>
  <dc:description/>
  <cp:lastModifiedBy>Repp, Allen B.</cp:lastModifiedBy>
  <cp:revision>1</cp:revision>
  <dcterms:created xsi:type="dcterms:W3CDTF">2024-02-16T16:07:00Z</dcterms:created>
  <dcterms:modified xsi:type="dcterms:W3CDTF">2024-02-17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E385ED3408F541B4329DF9BA438127</vt:lpwstr>
  </property>
</Properties>
</file>